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2D2" w:rsidRDefault="001E52D2" w:rsidP="001E52D2">
      <w:pPr>
        <w:pStyle w:val="Heading1"/>
        <w:rPr>
          <w:rFonts w:cs="Times New Roman"/>
          <w:szCs w:val="20"/>
        </w:rPr>
      </w:pPr>
      <w:bookmarkStart w:id="0" w:name="_Toc289819676"/>
    </w:p>
    <w:p w:rsidR="001E52D2" w:rsidRPr="00B65DE5" w:rsidRDefault="001E52D2" w:rsidP="001E52D2">
      <w:pPr>
        <w:pStyle w:val="Heading1"/>
        <w:rPr>
          <w:rFonts w:cs="Times New Roman"/>
          <w:szCs w:val="20"/>
        </w:rPr>
      </w:pPr>
      <w:r w:rsidRPr="00B65DE5">
        <w:rPr>
          <w:rFonts w:cs="Times New Roman"/>
          <w:szCs w:val="20"/>
        </w:rPr>
        <w:t xml:space="preserve">S6 Table </w:t>
      </w:r>
      <w:proofErr w:type="spellStart"/>
      <w:r w:rsidRPr="00B65DE5">
        <w:rPr>
          <w:rFonts w:cs="Times New Roman"/>
          <w:szCs w:val="20"/>
        </w:rPr>
        <w:t>LSMeans</w:t>
      </w:r>
      <w:proofErr w:type="spellEnd"/>
      <w:r w:rsidRPr="00B65DE5">
        <w:rPr>
          <w:rFonts w:cs="Times New Roman"/>
          <w:szCs w:val="20"/>
        </w:rPr>
        <w:t xml:space="preserve"> of seedling stripe rust reaction to FC, W009, and W015 (IT: 0-9) within the </w:t>
      </w:r>
      <w:r w:rsidR="00925853">
        <w:rPr>
          <w:rFonts w:cs="Times New Roman"/>
          <w:szCs w:val="20"/>
        </w:rPr>
        <w:t>breeding</w:t>
      </w:r>
      <w:bookmarkStart w:id="1" w:name="_GoBack"/>
      <w:bookmarkEnd w:id="1"/>
      <w:r w:rsidRPr="00B65DE5">
        <w:rPr>
          <w:rFonts w:cs="Times New Roman"/>
          <w:szCs w:val="20"/>
        </w:rPr>
        <w:t xml:space="preserve"> panel</w:t>
      </w:r>
      <w:bookmarkEnd w:id="0"/>
      <w:r w:rsidRPr="00B65DE5">
        <w:rPr>
          <w:rFonts w:cs="Times New Roman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8"/>
        <w:gridCol w:w="1171"/>
        <w:gridCol w:w="1171"/>
        <w:gridCol w:w="1171"/>
        <w:gridCol w:w="1171"/>
        <w:gridCol w:w="1172"/>
        <w:gridCol w:w="1166"/>
      </w:tblGrid>
      <w:tr w:rsidR="001E52D2" w:rsidRPr="00F21953" w:rsidTr="00524BFE">
        <w:trPr>
          <w:trHeight w:val="280"/>
        </w:trPr>
        <w:tc>
          <w:tcPr>
            <w:tcW w:w="116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ccession</w:t>
            </w:r>
          </w:p>
        </w:tc>
        <w:tc>
          <w:tcPr>
            <w:tcW w:w="127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CA" w:eastAsia="en-US"/>
              </w:rPr>
              <w:t>FC</w:t>
            </w:r>
          </w:p>
        </w:tc>
        <w:tc>
          <w:tcPr>
            <w:tcW w:w="127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CA" w:eastAsia="en-US"/>
              </w:rPr>
              <w:t>W009</w:t>
            </w:r>
          </w:p>
        </w:tc>
        <w:tc>
          <w:tcPr>
            <w:tcW w:w="127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CA" w:eastAsia="en-US"/>
              </w:rPr>
              <w:t>W015</w:t>
            </w:r>
          </w:p>
        </w:tc>
      </w:tr>
      <w:tr w:rsidR="001E52D2" w:rsidRPr="00F21953" w:rsidTr="00524BFE">
        <w:trPr>
          <w:trHeight w:val="280"/>
        </w:trPr>
        <w:tc>
          <w:tcPr>
            <w:tcW w:w="116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Scoring_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Scoring_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Scoring_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Scoring_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Scoring_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Scoring_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Bonaerance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Inta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umenay</w:t>
            </w:r>
            <w:proofErr w:type="spellEnd"/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7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6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4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6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Bonaerance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Quilac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0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Bonaerance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Valverd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3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Buck Amba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Buck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Topaci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4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203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9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400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404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409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4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503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6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508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Tamaro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Wollaro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661-AF1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9661-CA5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C Avonle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AC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Melita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C Mors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8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Napole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C Navigato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C Pathfind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ommand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8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24-1773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9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3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6</w:t>
            </w:r>
          </w:p>
        </w:tc>
      </w:tr>
      <w:tr w:rsidR="001E52D2" w:rsidRPr="00F21953" w:rsidTr="00524BFE">
        <w:trPr>
          <w:trHeight w:val="280"/>
        </w:trPr>
        <w:tc>
          <w:tcPr>
            <w:tcW w:w="1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513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5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4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6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536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9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DC Veron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69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6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</w:tr>
      <w:tr w:rsidR="001E52D2" w:rsidRPr="00F21953" w:rsidTr="00524BFE">
        <w:trPr>
          <w:trHeight w:val="28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6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1</w:t>
            </w:r>
          </w:p>
        </w:tc>
      </w:tr>
      <w:tr w:rsidR="001E52D2" w:rsidRPr="00F21953" w:rsidTr="00524BFE">
        <w:trPr>
          <w:trHeight w:val="28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70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5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7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</w:tr>
      <w:tr w:rsidR="001E52D2" w:rsidRPr="00F21953" w:rsidTr="00524BFE">
        <w:trPr>
          <w:trHeight w:val="28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7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3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7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7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T7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Ky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8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Strongfield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gridur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5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riesol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arioc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RABD 93.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lastRenderedPageBreak/>
              <w:t>Tetradur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0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urabon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urafit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8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461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5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47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-73-1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9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rcobalen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Bront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icci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olosse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5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emetra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8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8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</w:tr>
      <w:tr w:rsidR="001E52D2" w:rsidRPr="00F21953" w:rsidTr="00524BFE">
        <w:trPr>
          <w:trHeight w:val="280"/>
        </w:trPr>
        <w:tc>
          <w:tcPr>
            <w:tcW w:w="1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uili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8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7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3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Fortor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3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Gianni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8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Grazia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Iride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Lesina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Mongibell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3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Nedda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Parsifa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Simet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Svev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5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Tresor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Varan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3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Green 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6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Green 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3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Nacori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 9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Vitron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8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HTON 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Gidara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 17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9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Marjak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4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rrivato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FR5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RDW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K-390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5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ltar-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o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3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Borl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Camach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Gallareta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2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9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Mexa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3</w:t>
            </w:r>
          </w:p>
        </w:tc>
      </w:tr>
      <w:tr w:rsidR="001E52D2" w:rsidRPr="00F21953" w:rsidTr="00524BFE">
        <w:trPr>
          <w:trHeight w:val="280"/>
        </w:trPr>
        <w:tc>
          <w:tcPr>
            <w:tcW w:w="1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940027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5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5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8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0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2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6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94009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6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9410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9558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ure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6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Kof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7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Krono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2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Langdon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Dic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 xml:space="preserve"> 6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4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Ocotill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4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lastRenderedPageBreak/>
              <w:t>Plaza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3.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5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5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</w:tr>
      <w:tr w:rsidR="001E52D2" w:rsidRPr="00F21953" w:rsidTr="00524BFE">
        <w:trPr>
          <w:trHeight w:val="280"/>
        </w:trPr>
        <w:tc>
          <w:tcPr>
            <w:tcW w:w="1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Westbred88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Mean (pop.)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1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1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4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5.0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2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4.6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Min (pop.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1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2.1</w:t>
            </w:r>
          </w:p>
        </w:tc>
      </w:tr>
      <w:tr w:rsidR="001E52D2" w:rsidRPr="00F21953" w:rsidTr="00524BFE">
        <w:trPr>
          <w:trHeight w:val="260"/>
        </w:trPr>
        <w:tc>
          <w:tcPr>
            <w:tcW w:w="1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Max (pop.)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4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8.9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7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7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6.9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7.3</w:t>
            </w:r>
          </w:p>
        </w:tc>
      </w:tr>
      <w:tr w:rsidR="001E52D2" w:rsidRPr="00F21953" w:rsidTr="00524BFE">
        <w:trPr>
          <w:trHeight w:val="280"/>
        </w:trPr>
        <w:tc>
          <w:tcPr>
            <w:tcW w:w="1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Average LSD 0.0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2D2" w:rsidRPr="00F21953" w:rsidRDefault="001E52D2" w:rsidP="00524B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US"/>
              </w:rPr>
              <w:t>0.6</w:t>
            </w:r>
          </w:p>
        </w:tc>
      </w:tr>
    </w:tbl>
    <w:p w:rsidR="001E52D2" w:rsidRPr="00F21953" w:rsidRDefault="001E52D2" w:rsidP="001E52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E52D2" w:rsidRPr="00F21953" w:rsidRDefault="001E52D2" w:rsidP="001E52D2">
      <w:pPr>
        <w:rPr>
          <w:rFonts w:ascii="Times New Roman" w:hAnsi="Times New Roman" w:cs="Times New Roman"/>
          <w:sz w:val="20"/>
          <w:szCs w:val="20"/>
        </w:rPr>
      </w:pPr>
    </w:p>
    <w:p w:rsidR="0052636E" w:rsidRPr="001E52D2" w:rsidRDefault="00925853" w:rsidP="001E52D2"/>
    <w:sectPr w:rsidR="0052636E" w:rsidRPr="001E52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1E52D2"/>
    <w:rsid w:val="002D21D9"/>
    <w:rsid w:val="00432CCB"/>
    <w:rsid w:val="005E5F54"/>
    <w:rsid w:val="006A62DE"/>
    <w:rsid w:val="00854371"/>
    <w:rsid w:val="00925853"/>
    <w:rsid w:val="00B65DE5"/>
    <w:rsid w:val="00DC0A12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Administrator</cp:lastModifiedBy>
  <cp:revision>4</cp:revision>
  <dcterms:created xsi:type="dcterms:W3CDTF">2018-05-03T16:10:00Z</dcterms:created>
  <dcterms:modified xsi:type="dcterms:W3CDTF">2018-06-02T03:17:00Z</dcterms:modified>
</cp:coreProperties>
</file>